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C257D" w14:textId="2FF38D3D" w:rsidR="00F5565C" w:rsidRPr="003920CA" w:rsidRDefault="00E436FE" w:rsidP="00F556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B31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orting table </w:t>
      </w:r>
      <w:bookmarkStart w:id="0" w:name="_GoBack"/>
      <w:bookmarkEnd w:id="0"/>
      <w:r w:rsidR="00691F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F5565C" w:rsidRPr="003920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BD616D">
        <w:rPr>
          <w:rFonts w:ascii="Times New Roman" w:hAnsi="Times New Roman" w:cs="Times New Roman"/>
          <w:b/>
          <w:sz w:val="24"/>
          <w:szCs w:val="24"/>
          <w:lang w:val="en-US"/>
        </w:rPr>
        <w:t>kinematics pre-and post-</w:t>
      </w:r>
      <w:r w:rsidR="00F5565C" w:rsidRPr="003920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ining in </w:t>
      </w:r>
      <w:r w:rsidR="00F110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ined exercise and barbell bench press for the </w:t>
      </w:r>
      <w:r w:rsidR="00F5565C" w:rsidRPr="003920CA">
        <w:rPr>
          <w:rFonts w:ascii="Times New Roman" w:hAnsi="Times New Roman" w:cs="Times New Roman"/>
          <w:b/>
          <w:sz w:val="24"/>
          <w:szCs w:val="24"/>
          <w:lang w:val="en-US"/>
        </w:rPr>
        <w:t>Smith machine</w:t>
      </w:r>
      <w:r w:rsidR="00F110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</w:t>
      </w:r>
    </w:p>
    <w:p w14:paraId="3086DBFE" w14:textId="77777777" w:rsidR="00F5565C" w:rsidRPr="003920CA" w:rsidRDefault="00F5565C" w:rsidP="00F5565C">
      <w:pPr>
        <w:rPr>
          <w:lang w:val="en-US"/>
        </w:rPr>
      </w:pP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1267"/>
        <w:gridCol w:w="1083"/>
        <w:gridCol w:w="906"/>
        <w:gridCol w:w="2126"/>
        <w:gridCol w:w="1559"/>
        <w:gridCol w:w="1848"/>
      </w:tblGrid>
      <w:tr w:rsidR="00835583" w:rsidRPr="003920CA" w14:paraId="339F4D62" w14:textId="77777777" w:rsidTr="00603549">
        <w:trPr>
          <w:trHeight w:val="683"/>
        </w:trPr>
        <w:tc>
          <w:tcPr>
            <w:tcW w:w="1267" w:type="dxa"/>
          </w:tcPr>
          <w:p w14:paraId="40B25FDD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fting phase</w:t>
            </w:r>
          </w:p>
        </w:tc>
        <w:tc>
          <w:tcPr>
            <w:tcW w:w="1083" w:type="dxa"/>
          </w:tcPr>
          <w:p w14:paraId="7472983E" w14:textId="46B9AE12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ercise</w:t>
            </w:r>
          </w:p>
        </w:tc>
        <w:tc>
          <w:tcPr>
            <w:tcW w:w="906" w:type="dxa"/>
          </w:tcPr>
          <w:p w14:paraId="16146ACB" w14:textId="0FD1889D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851A87E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tical displacement (cm)</w:t>
            </w:r>
          </w:p>
        </w:tc>
        <w:tc>
          <w:tcPr>
            <w:tcW w:w="1559" w:type="dxa"/>
          </w:tcPr>
          <w:p w14:paraId="5FB9ACD5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(sec)</w:t>
            </w:r>
          </w:p>
        </w:tc>
        <w:tc>
          <w:tcPr>
            <w:tcW w:w="1848" w:type="dxa"/>
          </w:tcPr>
          <w:p w14:paraId="71285705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locity (m/s)</w:t>
            </w:r>
          </w:p>
        </w:tc>
      </w:tr>
      <w:tr w:rsidR="00835583" w:rsidRPr="003920CA" w14:paraId="5CCE20BF" w14:textId="77777777" w:rsidTr="00603549">
        <w:trPr>
          <w:trHeight w:val="331"/>
        </w:trPr>
        <w:tc>
          <w:tcPr>
            <w:tcW w:w="1267" w:type="dxa"/>
            <w:vMerge w:val="restart"/>
          </w:tcPr>
          <w:p w14:paraId="339ED6B8" w14:textId="77777777" w:rsidR="00835583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4C6CF8" w14:textId="510493E5" w:rsidR="00835583" w:rsidRDefault="00835583" w:rsidP="00F110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 w:rsidR="00393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cking region</w:t>
            </w:r>
          </w:p>
          <w:p w14:paraId="0168781B" w14:textId="77777777" w:rsidR="00835583" w:rsidRPr="003920CA" w:rsidRDefault="00835583" w:rsidP="008355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0D63B8DC" w14:textId="16A1ED7B" w:rsidR="00835583" w:rsidRDefault="00835583" w:rsidP="008355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#</w:t>
            </w:r>
          </w:p>
        </w:tc>
        <w:tc>
          <w:tcPr>
            <w:tcW w:w="906" w:type="dxa"/>
          </w:tcPr>
          <w:p w14:paraId="1FD44C92" w14:textId="7D85B452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2E8A4FB0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7 ± 2.31</w:t>
            </w:r>
          </w:p>
        </w:tc>
        <w:tc>
          <w:tcPr>
            <w:tcW w:w="1559" w:type="dxa"/>
          </w:tcPr>
          <w:p w14:paraId="0B1FDF55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± 0.05</w:t>
            </w:r>
          </w:p>
        </w:tc>
        <w:tc>
          <w:tcPr>
            <w:tcW w:w="1848" w:type="dxa"/>
          </w:tcPr>
          <w:p w14:paraId="60C7672D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10</w:t>
            </w:r>
          </w:p>
        </w:tc>
      </w:tr>
      <w:tr w:rsidR="00835583" w:rsidRPr="003920CA" w14:paraId="110BA39E" w14:textId="77777777" w:rsidTr="00603549">
        <w:trPr>
          <w:trHeight w:val="350"/>
        </w:trPr>
        <w:tc>
          <w:tcPr>
            <w:tcW w:w="1267" w:type="dxa"/>
            <w:vMerge/>
          </w:tcPr>
          <w:p w14:paraId="6ACB170D" w14:textId="77777777" w:rsidR="00835583" w:rsidRPr="003920CA" w:rsidRDefault="00835583" w:rsidP="008355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79908991" w14:textId="52A6646A" w:rsidR="00835583" w:rsidRDefault="00835583" w:rsidP="008355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906" w:type="dxa"/>
          </w:tcPr>
          <w:p w14:paraId="0C403B7F" w14:textId="27A17EF7" w:rsidR="00835583" w:rsidRPr="003920CA" w:rsidRDefault="00835583" w:rsidP="008355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17372EA9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3 ± 3.19</w:t>
            </w:r>
          </w:p>
        </w:tc>
        <w:tc>
          <w:tcPr>
            <w:tcW w:w="1559" w:type="dxa"/>
          </w:tcPr>
          <w:p w14:paraId="3B05D3B9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18</w:t>
            </w:r>
          </w:p>
        </w:tc>
        <w:tc>
          <w:tcPr>
            <w:tcW w:w="1848" w:type="dxa"/>
          </w:tcPr>
          <w:p w14:paraId="6998413D" w14:textId="77777777" w:rsidR="00835583" w:rsidRPr="003920CA" w:rsidRDefault="00835583" w:rsidP="008B5A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11</w:t>
            </w:r>
          </w:p>
        </w:tc>
      </w:tr>
      <w:tr w:rsidR="006E0259" w:rsidRPr="003920CA" w14:paraId="7AD030DB" w14:textId="77777777" w:rsidTr="00603549">
        <w:trPr>
          <w:trHeight w:val="313"/>
        </w:trPr>
        <w:tc>
          <w:tcPr>
            <w:tcW w:w="1267" w:type="dxa"/>
            <w:vMerge/>
          </w:tcPr>
          <w:p w14:paraId="335FF650" w14:textId="77777777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03791B48" w14:textId="3BB57FA5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#</w:t>
            </w:r>
          </w:p>
        </w:tc>
        <w:tc>
          <w:tcPr>
            <w:tcW w:w="906" w:type="dxa"/>
          </w:tcPr>
          <w:p w14:paraId="58183FD1" w14:textId="31F20379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35552AA4" w14:textId="676E1349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8 ± 8.61</w:t>
            </w:r>
          </w:p>
        </w:tc>
        <w:tc>
          <w:tcPr>
            <w:tcW w:w="1559" w:type="dxa"/>
          </w:tcPr>
          <w:p w14:paraId="1F5196C5" w14:textId="04E6B628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18</w:t>
            </w:r>
          </w:p>
        </w:tc>
        <w:tc>
          <w:tcPr>
            <w:tcW w:w="1848" w:type="dxa"/>
          </w:tcPr>
          <w:p w14:paraId="1811B818" w14:textId="21E6DFD2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15</w:t>
            </w:r>
          </w:p>
        </w:tc>
      </w:tr>
      <w:tr w:rsidR="006E0259" w:rsidRPr="003920CA" w14:paraId="24D017CB" w14:textId="77777777" w:rsidTr="00603549">
        <w:trPr>
          <w:trHeight w:val="313"/>
        </w:trPr>
        <w:tc>
          <w:tcPr>
            <w:tcW w:w="1267" w:type="dxa"/>
            <w:vMerge/>
          </w:tcPr>
          <w:p w14:paraId="38E15FAC" w14:textId="77777777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39201AC9" w14:textId="718A8576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906" w:type="dxa"/>
          </w:tcPr>
          <w:p w14:paraId="1FB05E93" w14:textId="2C7BFD71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4C28E0CE" w14:textId="3125331D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3 ± 1.31</w:t>
            </w:r>
          </w:p>
        </w:tc>
        <w:tc>
          <w:tcPr>
            <w:tcW w:w="1559" w:type="dxa"/>
          </w:tcPr>
          <w:p w14:paraId="5745098A" w14:textId="7B269F5F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± 0.03</w:t>
            </w:r>
          </w:p>
        </w:tc>
        <w:tc>
          <w:tcPr>
            <w:tcW w:w="1848" w:type="dxa"/>
          </w:tcPr>
          <w:p w14:paraId="0E8BD0A6" w14:textId="13BCF66D" w:rsidR="006E0259" w:rsidRDefault="006E0259" w:rsidP="006E02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8*</w:t>
            </w:r>
          </w:p>
        </w:tc>
      </w:tr>
      <w:tr w:rsidR="00B80934" w:rsidRPr="003920CA" w14:paraId="548AC1E8" w14:textId="77777777" w:rsidTr="00603549">
        <w:trPr>
          <w:trHeight w:val="313"/>
        </w:trPr>
        <w:tc>
          <w:tcPr>
            <w:tcW w:w="1267" w:type="dxa"/>
            <w:vMerge/>
          </w:tcPr>
          <w:p w14:paraId="6969C8DF" w14:textId="4D647414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6EBC13E4" w14:textId="1838F312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#</w:t>
            </w:r>
          </w:p>
        </w:tc>
        <w:tc>
          <w:tcPr>
            <w:tcW w:w="906" w:type="dxa"/>
          </w:tcPr>
          <w:p w14:paraId="1A4C0787" w14:textId="4ECCE370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71C98AD3" w14:textId="5C1A5086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1 ± 11.15</w:t>
            </w:r>
          </w:p>
        </w:tc>
        <w:tc>
          <w:tcPr>
            <w:tcW w:w="1559" w:type="dxa"/>
          </w:tcPr>
          <w:p w14:paraId="5BDFB71D" w14:textId="516B4BE5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± 0.17</w:t>
            </w:r>
          </w:p>
        </w:tc>
        <w:tc>
          <w:tcPr>
            <w:tcW w:w="1848" w:type="dxa"/>
          </w:tcPr>
          <w:p w14:paraId="3080B41E" w14:textId="46636EA7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± 0.18</w:t>
            </w:r>
          </w:p>
        </w:tc>
      </w:tr>
      <w:tr w:rsidR="00B80934" w:rsidRPr="003920CA" w14:paraId="7D81D16E" w14:textId="77777777" w:rsidTr="00F1108E">
        <w:trPr>
          <w:trHeight w:val="348"/>
        </w:trPr>
        <w:tc>
          <w:tcPr>
            <w:tcW w:w="1267" w:type="dxa"/>
            <w:vMerge/>
          </w:tcPr>
          <w:p w14:paraId="6A3DC768" w14:textId="7578A745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56BE9A38" w14:textId="18208186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</w:t>
            </w:r>
          </w:p>
        </w:tc>
        <w:tc>
          <w:tcPr>
            <w:tcW w:w="906" w:type="dxa"/>
          </w:tcPr>
          <w:p w14:paraId="5F17D0B9" w14:textId="253E12EF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2FAF3149" w14:textId="17ECBB84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2 ± 6.54</w:t>
            </w:r>
          </w:p>
        </w:tc>
        <w:tc>
          <w:tcPr>
            <w:tcW w:w="1559" w:type="dxa"/>
          </w:tcPr>
          <w:p w14:paraId="6F027C75" w14:textId="6FE272BE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± 0.12</w:t>
            </w:r>
          </w:p>
        </w:tc>
        <w:tc>
          <w:tcPr>
            <w:tcW w:w="1848" w:type="dxa"/>
          </w:tcPr>
          <w:p w14:paraId="4D6D8485" w14:textId="5D58E147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± 0.13*</w:t>
            </w:r>
          </w:p>
        </w:tc>
      </w:tr>
      <w:tr w:rsidR="00B80934" w:rsidRPr="003920CA" w14:paraId="4D76B44D" w14:textId="77777777" w:rsidTr="00BD616D">
        <w:trPr>
          <w:trHeight w:val="244"/>
        </w:trPr>
        <w:tc>
          <w:tcPr>
            <w:tcW w:w="8789" w:type="dxa"/>
            <w:gridSpan w:val="6"/>
          </w:tcPr>
          <w:p w14:paraId="4EA4C555" w14:textId="77777777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E45AA8" w14:textId="345F7F56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0934" w:rsidRPr="003920CA" w14:paraId="25303F2F" w14:textId="77777777" w:rsidTr="00603549">
        <w:trPr>
          <w:trHeight w:val="313"/>
        </w:trPr>
        <w:tc>
          <w:tcPr>
            <w:tcW w:w="1267" w:type="dxa"/>
            <w:vMerge w:val="restart"/>
          </w:tcPr>
          <w:p w14:paraId="61A88545" w14:textId="29B3C150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7ACBDB" w14:textId="2DA302A0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cking region</w:t>
            </w:r>
          </w:p>
          <w:p w14:paraId="728DFB93" w14:textId="190D9D68" w:rsidR="00B80934" w:rsidRDefault="00B80934" w:rsidP="00B80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1BA6E22E" w14:textId="129220D2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906" w:type="dxa"/>
          </w:tcPr>
          <w:p w14:paraId="4BF936C1" w14:textId="60C0981B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32B669CC" w14:textId="36EF1BBD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6 ± 5.49</w:t>
            </w:r>
          </w:p>
        </w:tc>
        <w:tc>
          <w:tcPr>
            <w:tcW w:w="1559" w:type="dxa"/>
          </w:tcPr>
          <w:p w14:paraId="1B058F3A" w14:textId="0E07F8E1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± 0.28</w:t>
            </w:r>
          </w:p>
        </w:tc>
        <w:tc>
          <w:tcPr>
            <w:tcW w:w="1848" w:type="dxa"/>
          </w:tcPr>
          <w:p w14:paraId="3F546EED" w14:textId="7362A07D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± 0.08</w:t>
            </w:r>
          </w:p>
        </w:tc>
      </w:tr>
      <w:tr w:rsidR="00B80934" w:rsidRPr="003920CA" w14:paraId="3FFA4FE6" w14:textId="77777777" w:rsidTr="00603549">
        <w:trPr>
          <w:trHeight w:val="313"/>
        </w:trPr>
        <w:tc>
          <w:tcPr>
            <w:tcW w:w="1267" w:type="dxa"/>
            <w:vMerge/>
          </w:tcPr>
          <w:p w14:paraId="46F4B3AF" w14:textId="0A7B4D74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75A437AD" w14:textId="16B686EB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906" w:type="dxa"/>
          </w:tcPr>
          <w:p w14:paraId="349E1099" w14:textId="04933A01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2EEF971F" w14:textId="130BB049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9 ± 7.14</w:t>
            </w:r>
          </w:p>
        </w:tc>
        <w:tc>
          <w:tcPr>
            <w:tcW w:w="1559" w:type="dxa"/>
          </w:tcPr>
          <w:p w14:paraId="38855C6D" w14:textId="4276A4C8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± 0.54*</w:t>
            </w:r>
          </w:p>
        </w:tc>
        <w:tc>
          <w:tcPr>
            <w:tcW w:w="1848" w:type="dxa"/>
          </w:tcPr>
          <w:p w14:paraId="6F37851B" w14:textId="72E6AE38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± 0.10*</w:t>
            </w:r>
          </w:p>
        </w:tc>
      </w:tr>
      <w:tr w:rsidR="00B80934" w:rsidRPr="003920CA" w14:paraId="39596BDE" w14:textId="77777777" w:rsidTr="00603549">
        <w:trPr>
          <w:trHeight w:val="313"/>
        </w:trPr>
        <w:tc>
          <w:tcPr>
            <w:tcW w:w="1267" w:type="dxa"/>
            <w:vMerge/>
          </w:tcPr>
          <w:p w14:paraId="67DEDF11" w14:textId="65045704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21B46C75" w14:textId="0633C143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906" w:type="dxa"/>
          </w:tcPr>
          <w:p w14:paraId="6C208C87" w14:textId="2BC0CB26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37BC12D3" w14:textId="72B9CE7B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4 ± 8.57</w:t>
            </w:r>
          </w:p>
        </w:tc>
        <w:tc>
          <w:tcPr>
            <w:tcW w:w="1559" w:type="dxa"/>
          </w:tcPr>
          <w:p w14:paraId="452B0530" w14:textId="0F9F2FFA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± 0.19</w:t>
            </w:r>
          </w:p>
        </w:tc>
        <w:tc>
          <w:tcPr>
            <w:tcW w:w="1848" w:type="dxa"/>
          </w:tcPr>
          <w:p w14:paraId="1E72E8CB" w14:textId="4C52DAB7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21</w:t>
            </w:r>
          </w:p>
        </w:tc>
      </w:tr>
      <w:tr w:rsidR="00B80934" w:rsidRPr="003920CA" w14:paraId="3F054CB5" w14:textId="77777777" w:rsidTr="00603549">
        <w:trPr>
          <w:trHeight w:val="313"/>
        </w:trPr>
        <w:tc>
          <w:tcPr>
            <w:tcW w:w="1267" w:type="dxa"/>
            <w:vMerge/>
          </w:tcPr>
          <w:p w14:paraId="6E1582B0" w14:textId="77777777" w:rsidR="00B80934" w:rsidRPr="003920CA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4A439C8A" w14:textId="6D93E0D5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906" w:type="dxa"/>
          </w:tcPr>
          <w:p w14:paraId="1ED924B0" w14:textId="1E3E3418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0B614384" w14:textId="219D897B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4 ± 6.95</w:t>
            </w:r>
          </w:p>
        </w:tc>
        <w:tc>
          <w:tcPr>
            <w:tcW w:w="1559" w:type="dxa"/>
          </w:tcPr>
          <w:p w14:paraId="2D67CEAF" w14:textId="2DCA50EB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± 0.72</w:t>
            </w:r>
          </w:p>
        </w:tc>
        <w:tc>
          <w:tcPr>
            <w:tcW w:w="1848" w:type="dxa"/>
          </w:tcPr>
          <w:p w14:paraId="0270DE1A" w14:textId="00774839" w:rsidR="00B80934" w:rsidRDefault="00B80934" w:rsidP="00B80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± 0.07*</w:t>
            </w:r>
          </w:p>
        </w:tc>
      </w:tr>
      <w:tr w:rsidR="00980D88" w:rsidRPr="003920CA" w14:paraId="295589D0" w14:textId="77777777" w:rsidTr="00603549">
        <w:trPr>
          <w:trHeight w:val="313"/>
        </w:trPr>
        <w:tc>
          <w:tcPr>
            <w:tcW w:w="1267" w:type="dxa"/>
            <w:vMerge/>
          </w:tcPr>
          <w:p w14:paraId="754DDBAE" w14:textId="77777777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46F194DA" w14:textId="78FFB9D3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</w:t>
            </w:r>
          </w:p>
        </w:tc>
        <w:tc>
          <w:tcPr>
            <w:tcW w:w="906" w:type="dxa"/>
          </w:tcPr>
          <w:p w14:paraId="3CE845BD" w14:textId="6D388DD5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35C835A2" w14:textId="6FD3113E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4 ± 11.21</w:t>
            </w:r>
          </w:p>
        </w:tc>
        <w:tc>
          <w:tcPr>
            <w:tcW w:w="1559" w:type="dxa"/>
          </w:tcPr>
          <w:p w14:paraId="5CBE56C0" w14:textId="0715D394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± 0.38</w:t>
            </w:r>
          </w:p>
        </w:tc>
        <w:tc>
          <w:tcPr>
            <w:tcW w:w="1848" w:type="dxa"/>
          </w:tcPr>
          <w:p w14:paraId="0D12E7DC" w14:textId="0C4A1CF2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15</w:t>
            </w:r>
          </w:p>
        </w:tc>
      </w:tr>
      <w:tr w:rsidR="00980D88" w:rsidRPr="003920CA" w14:paraId="450FF663" w14:textId="77777777" w:rsidTr="00603549">
        <w:trPr>
          <w:trHeight w:val="313"/>
        </w:trPr>
        <w:tc>
          <w:tcPr>
            <w:tcW w:w="1267" w:type="dxa"/>
            <w:vMerge/>
          </w:tcPr>
          <w:p w14:paraId="368BFF5D" w14:textId="06E9DAC8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2E67A104" w14:textId="6ABEC68D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</w:t>
            </w:r>
          </w:p>
        </w:tc>
        <w:tc>
          <w:tcPr>
            <w:tcW w:w="906" w:type="dxa"/>
          </w:tcPr>
          <w:p w14:paraId="33D052DA" w14:textId="59C4FAA6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5A073449" w14:textId="3B9EE064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2 ± 12.08</w:t>
            </w:r>
          </w:p>
        </w:tc>
        <w:tc>
          <w:tcPr>
            <w:tcW w:w="1559" w:type="dxa"/>
          </w:tcPr>
          <w:p w14:paraId="616DAC1C" w14:textId="59131F63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± 0.57*</w:t>
            </w:r>
          </w:p>
        </w:tc>
        <w:tc>
          <w:tcPr>
            <w:tcW w:w="1848" w:type="dxa"/>
          </w:tcPr>
          <w:p w14:paraId="477094F9" w14:textId="4DA8089C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± 0.07*</w:t>
            </w:r>
          </w:p>
        </w:tc>
      </w:tr>
      <w:tr w:rsidR="00980D88" w:rsidRPr="003920CA" w14:paraId="14CF3DB2" w14:textId="77777777" w:rsidTr="00BD616D">
        <w:trPr>
          <w:trHeight w:val="86"/>
        </w:trPr>
        <w:tc>
          <w:tcPr>
            <w:tcW w:w="8789" w:type="dxa"/>
            <w:gridSpan w:val="6"/>
          </w:tcPr>
          <w:p w14:paraId="5B4B3C8E" w14:textId="77777777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8ABF06" w14:textId="376FE905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D88" w:rsidRPr="003920CA" w14:paraId="0380C6C6" w14:textId="77777777" w:rsidTr="00603549">
        <w:trPr>
          <w:trHeight w:val="313"/>
        </w:trPr>
        <w:tc>
          <w:tcPr>
            <w:tcW w:w="1267" w:type="dxa"/>
            <w:vMerge w:val="restart"/>
          </w:tcPr>
          <w:p w14:paraId="062853D8" w14:textId="5034F5CE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90B1CE" w14:textId="085FBEBB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cking region</w:t>
            </w:r>
          </w:p>
        </w:tc>
        <w:tc>
          <w:tcPr>
            <w:tcW w:w="1083" w:type="dxa"/>
          </w:tcPr>
          <w:p w14:paraId="53A5C10C" w14:textId="63B1B8B7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906" w:type="dxa"/>
          </w:tcPr>
          <w:p w14:paraId="7801D14C" w14:textId="2C90B97C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78C749EA" w14:textId="2DDDDCDE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8 ± 5.45</w:t>
            </w:r>
          </w:p>
        </w:tc>
        <w:tc>
          <w:tcPr>
            <w:tcW w:w="1559" w:type="dxa"/>
          </w:tcPr>
          <w:p w14:paraId="106B9936" w14:textId="336EEB18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± 0.43</w:t>
            </w:r>
          </w:p>
        </w:tc>
        <w:tc>
          <w:tcPr>
            <w:tcW w:w="1848" w:type="dxa"/>
          </w:tcPr>
          <w:p w14:paraId="0AE16232" w14:textId="52779250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8</w:t>
            </w:r>
          </w:p>
        </w:tc>
      </w:tr>
      <w:tr w:rsidR="00980D88" w:rsidRPr="003920CA" w14:paraId="64CB6138" w14:textId="77777777" w:rsidTr="00603549">
        <w:trPr>
          <w:trHeight w:val="350"/>
        </w:trPr>
        <w:tc>
          <w:tcPr>
            <w:tcW w:w="1267" w:type="dxa"/>
            <w:vMerge/>
          </w:tcPr>
          <w:p w14:paraId="7E564CA7" w14:textId="3ADAF7D0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4EDDA39D" w14:textId="37A25466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906" w:type="dxa"/>
          </w:tcPr>
          <w:p w14:paraId="4FC7A1BF" w14:textId="7AF94618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3894F8A0" w14:textId="32A9D315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5 ± 10.52</w:t>
            </w:r>
          </w:p>
        </w:tc>
        <w:tc>
          <w:tcPr>
            <w:tcW w:w="1559" w:type="dxa"/>
          </w:tcPr>
          <w:p w14:paraId="4612DC9B" w14:textId="3813AA37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± 0.90*</w:t>
            </w:r>
          </w:p>
        </w:tc>
        <w:tc>
          <w:tcPr>
            <w:tcW w:w="1848" w:type="dxa"/>
          </w:tcPr>
          <w:p w14:paraId="5CA5EEEA" w14:textId="2836A463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4*</w:t>
            </w:r>
          </w:p>
        </w:tc>
      </w:tr>
      <w:tr w:rsidR="00980D88" w:rsidRPr="00603549" w14:paraId="66848E35" w14:textId="77777777" w:rsidTr="00603549">
        <w:trPr>
          <w:trHeight w:val="313"/>
        </w:trPr>
        <w:tc>
          <w:tcPr>
            <w:tcW w:w="1267" w:type="dxa"/>
            <w:vMerge/>
          </w:tcPr>
          <w:p w14:paraId="695D95DB" w14:textId="737D5F86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14DA4A84" w14:textId="698CAC36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906" w:type="dxa"/>
          </w:tcPr>
          <w:p w14:paraId="464ADDB5" w14:textId="4FE34528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412838DA" w14:textId="79D504B4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4 ± 7.49</w:t>
            </w:r>
          </w:p>
        </w:tc>
        <w:tc>
          <w:tcPr>
            <w:tcW w:w="1559" w:type="dxa"/>
          </w:tcPr>
          <w:p w14:paraId="3F19E3B4" w14:textId="4F9C9459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± 0.23</w:t>
            </w:r>
          </w:p>
        </w:tc>
        <w:tc>
          <w:tcPr>
            <w:tcW w:w="1848" w:type="dxa"/>
          </w:tcPr>
          <w:p w14:paraId="5F41486E" w14:textId="5E190B96" w:rsidR="00980D88" w:rsidRPr="003920CA" w:rsidRDefault="00980D88" w:rsidP="00980D88">
            <w:pPr>
              <w:tabs>
                <w:tab w:val="left" w:pos="367"/>
                <w:tab w:val="center" w:pos="70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± 0.11</w:t>
            </w:r>
          </w:p>
        </w:tc>
      </w:tr>
      <w:tr w:rsidR="00980D88" w:rsidRPr="00603549" w14:paraId="34894027" w14:textId="77777777" w:rsidTr="00603549">
        <w:trPr>
          <w:trHeight w:val="313"/>
        </w:trPr>
        <w:tc>
          <w:tcPr>
            <w:tcW w:w="1267" w:type="dxa"/>
            <w:vMerge/>
          </w:tcPr>
          <w:p w14:paraId="1064F4EA" w14:textId="77777777" w:rsidR="00980D88" w:rsidRPr="003920CA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0C145E99" w14:textId="54B787AE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906" w:type="dxa"/>
          </w:tcPr>
          <w:p w14:paraId="047DBFCB" w14:textId="5CE0E014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673388AA" w14:textId="01DE5DAD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2 ± 7.94</w:t>
            </w:r>
          </w:p>
        </w:tc>
        <w:tc>
          <w:tcPr>
            <w:tcW w:w="1559" w:type="dxa"/>
          </w:tcPr>
          <w:p w14:paraId="3F0ECB42" w14:textId="4ABC63B4" w:rsidR="00980D88" w:rsidRDefault="00980D88" w:rsidP="00980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 ± 0.74*</w:t>
            </w:r>
          </w:p>
        </w:tc>
        <w:tc>
          <w:tcPr>
            <w:tcW w:w="1848" w:type="dxa"/>
          </w:tcPr>
          <w:p w14:paraId="3598733A" w14:textId="3849D087" w:rsidR="00980D88" w:rsidRDefault="00980D88" w:rsidP="00980D88">
            <w:pPr>
              <w:tabs>
                <w:tab w:val="left" w:pos="367"/>
                <w:tab w:val="center" w:pos="70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5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± 0.08*</w:t>
            </w:r>
          </w:p>
        </w:tc>
      </w:tr>
      <w:tr w:rsidR="00CA4326" w:rsidRPr="00603549" w14:paraId="6BBA923C" w14:textId="77777777" w:rsidTr="00603549">
        <w:trPr>
          <w:trHeight w:val="313"/>
        </w:trPr>
        <w:tc>
          <w:tcPr>
            <w:tcW w:w="1267" w:type="dxa"/>
            <w:vMerge/>
          </w:tcPr>
          <w:p w14:paraId="020B640F" w14:textId="77777777" w:rsidR="00CA4326" w:rsidRPr="003920CA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0A0A504B" w14:textId="1FDD05EA" w:rsidR="00CA4326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</w:t>
            </w:r>
          </w:p>
        </w:tc>
        <w:tc>
          <w:tcPr>
            <w:tcW w:w="906" w:type="dxa"/>
          </w:tcPr>
          <w:p w14:paraId="48B7139B" w14:textId="2C8D06E3" w:rsidR="00CA4326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126" w:type="dxa"/>
          </w:tcPr>
          <w:p w14:paraId="32780149" w14:textId="33D335F4" w:rsidR="00CA4326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2 ± 11.41</w:t>
            </w:r>
          </w:p>
        </w:tc>
        <w:tc>
          <w:tcPr>
            <w:tcW w:w="1559" w:type="dxa"/>
          </w:tcPr>
          <w:p w14:paraId="40D60BDC" w14:textId="508D389E" w:rsidR="00CA4326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± 0.72</w:t>
            </w:r>
          </w:p>
        </w:tc>
        <w:tc>
          <w:tcPr>
            <w:tcW w:w="1848" w:type="dxa"/>
          </w:tcPr>
          <w:p w14:paraId="6E91D58E" w14:textId="54C1E48E" w:rsidR="00CA4326" w:rsidRDefault="00CA4326" w:rsidP="00CA4326">
            <w:pPr>
              <w:tabs>
                <w:tab w:val="left" w:pos="367"/>
                <w:tab w:val="center" w:pos="70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14</w:t>
            </w:r>
          </w:p>
        </w:tc>
      </w:tr>
      <w:tr w:rsidR="00CA4326" w:rsidRPr="00603549" w14:paraId="574102D5" w14:textId="77777777" w:rsidTr="00603549">
        <w:trPr>
          <w:trHeight w:val="331"/>
        </w:trPr>
        <w:tc>
          <w:tcPr>
            <w:tcW w:w="1267" w:type="dxa"/>
            <w:vMerge/>
          </w:tcPr>
          <w:p w14:paraId="065076D3" w14:textId="77777777" w:rsidR="00CA4326" w:rsidRPr="003920CA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10AD7ACA" w14:textId="7D38A477" w:rsidR="00CA4326" w:rsidRPr="003920CA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</w:t>
            </w:r>
          </w:p>
        </w:tc>
        <w:tc>
          <w:tcPr>
            <w:tcW w:w="906" w:type="dxa"/>
          </w:tcPr>
          <w:p w14:paraId="57EB41E3" w14:textId="7DC5B159" w:rsidR="00CA4326" w:rsidRPr="003920CA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2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 </w:t>
            </w:r>
          </w:p>
        </w:tc>
        <w:tc>
          <w:tcPr>
            <w:tcW w:w="2126" w:type="dxa"/>
          </w:tcPr>
          <w:p w14:paraId="774B7502" w14:textId="7B34A5D2" w:rsidR="00CA4326" w:rsidRPr="003920CA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6 ± 6.34</w:t>
            </w:r>
          </w:p>
        </w:tc>
        <w:tc>
          <w:tcPr>
            <w:tcW w:w="1559" w:type="dxa"/>
          </w:tcPr>
          <w:p w14:paraId="24D4BBE0" w14:textId="58E73B01" w:rsidR="00CA4326" w:rsidRPr="003920CA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 ± 1.19*</w:t>
            </w:r>
          </w:p>
        </w:tc>
        <w:tc>
          <w:tcPr>
            <w:tcW w:w="1848" w:type="dxa"/>
          </w:tcPr>
          <w:p w14:paraId="10383474" w14:textId="39CF7E30" w:rsidR="00CA4326" w:rsidRPr="003920CA" w:rsidRDefault="00CA4326" w:rsidP="00CA43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  <w:r w:rsidRPr="00157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</w:tbl>
    <w:p w14:paraId="74168429" w14:textId="6C6DAD88" w:rsidR="00F5565C" w:rsidRPr="003920CA" w:rsidRDefault="00F5565C" w:rsidP="00F55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20CA">
        <w:rPr>
          <w:rFonts w:ascii="Times New Roman" w:hAnsi="Times New Roman" w:cs="Times New Roman"/>
          <w:sz w:val="24"/>
          <w:szCs w:val="24"/>
          <w:lang w:val="en-US"/>
        </w:rPr>
        <w:t>*signif</w:t>
      </w:r>
      <w:r w:rsidR="003920C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920CA">
        <w:rPr>
          <w:rFonts w:ascii="Times New Roman" w:hAnsi="Times New Roman" w:cs="Times New Roman"/>
          <w:sz w:val="24"/>
          <w:szCs w:val="24"/>
          <w:lang w:val="en-US"/>
        </w:rPr>
        <w:t>cant differences b</w:t>
      </w:r>
      <w:r w:rsidR="003920CA" w:rsidRPr="003920CA">
        <w:rPr>
          <w:rFonts w:ascii="Times New Roman" w:hAnsi="Times New Roman" w:cs="Times New Roman"/>
          <w:sz w:val="24"/>
          <w:szCs w:val="24"/>
          <w:lang w:val="en-US"/>
        </w:rPr>
        <w:t xml:space="preserve">etween pre- and </w:t>
      </w:r>
      <w:proofErr w:type="spellStart"/>
      <w:r w:rsidR="003920CA" w:rsidRPr="003920CA">
        <w:rPr>
          <w:rFonts w:ascii="Times New Roman" w:hAnsi="Times New Roman" w:cs="Times New Roman"/>
          <w:sz w:val="24"/>
          <w:szCs w:val="24"/>
          <w:lang w:val="en-US"/>
        </w:rPr>
        <w:t>post training</w:t>
      </w:r>
      <w:proofErr w:type="spellEnd"/>
      <w:r w:rsidR="003920CA" w:rsidRPr="003920CA">
        <w:rPr>
          <w:rFonts w:ascii="Times New Roman" w:hAnsi="Times New Roman" w:cs="Times New Roman"/>
          <w:sz w:val="24"/>
          <w:szCs w:val="24"/>
          <w:lang w:val="en-US"/>
        </w:rPr>
        <w:t xml:space="preserve"> (p </w:t>
      </w:r>
      <w:r w:rsidRPr="003920CA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3920CA" w:rsidRPr="003920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20CA">
        <w:rPr>
          <w:rFonts w:ascii="Times New Roman" w:hAnsi="Times New Roman" w:cs="Times New Roman"/>
          <w:sz w:val="24"/>
          <w:szCs w:val="24"/>
          <w:lang w:val="en-US"/>
        </w:rPr>
        <w:t xml:space="preserve">0.05). </w:t>
      </w:r>
      <w:r w:rsidR="00835583">
        <w:rPr>
          <w:rFonts w:ascii="Times New Roman" w:hAnsi="Times New Roman" w:cs="Times New Roman"/>
          <w:sz w:val="24"/>
          <w:szCs w:val="24"/>
          <w:lang w:val="en-US"/>
        </w:rPr>
        <w:t># SM = Smith machine</w:t>
      </w:r>
      <w:r w:rsidR="00691C9D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83558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E43E4">
        <w:rPr>
          <w:rFonts w:ascii="Times New Roman" w:hAnsi="Times New Roman" w:cs="Times New Roman"/>
          <w:sz w:val="24"/>
          <w:szCs w:val="24"/>
          <w:lang w:val="en-US"/>
        </w:rPr>
        <w:t>SW = Swiss ball</w:t>
      </w:r>
      <w:r w:rsidR="00691C9D">
        <w:rPr>
          <w:rFonts w:ascii="Times New Roman" w:hAnsi="Times New Roman" w:cs="Times New Roman"/>
          <w:sz w:val="24"/>
          <w:szCs w:val="24"/>
          <w:lang w:val="en-US"/>
        </w:rPr>
        <w:t xml:space="preserve"> group and DB </w:t>
      </w:r>
      <w:r w:rsidR="0083558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055FE5">
        <w:rPr>
          <w:rFonts w:ascii="Times New Roman" w:hAnsi="Times New Roman" w:cs="Times New Roman"/>
          <w:sz w:val="24"/>
          <w:szCs w:val="24"/>
          <w:lang w:val="en-US"/>
        </w:rPr>
        <w:t>Dumbbell group</w:t>
      </w:r>
    </w:p>
    <w:p w14:paraId="1ED9107C" w14:textId="5C62A3EF" w:rsidR="008B5A7C" w:rsidRPr="003920CA" w:rsidRDefault="008B5A7C">
      <w:pPr>
        <w:rPr>
          <w:lang w:val="en-US"/>
        </w:rPr>
      </w:pPr>
    </w:p>
    <w:sectPr w:rsidR="008B5A7C" w:rsidRPr="003920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65C"/>
    <w:rsid w:val="00055FE5"/>
    <w:rsid w:val="00086114"/>
    <w:rsid w:val="001E4086"/>
    <w:rsid w:val="00270B2A"/>
    <w:rsid w:val="00302802"/>
    <w:rsid w:val="003342C6"/>
    <w:rsid w:val="003920CA"/>
    <w:rsid w:val="00393EAD"/>
    <w:rsid w:val="003E441D"/>
    <w:rsid w:val="003F612D"/>
    <w:rsid w:val="00441B63"/>
    <w:rsid w:val="004B3101"/>
    <w:rsid w:val="0057126A"/>
    <w:rsid w:val="00576871"/>
    <w:rsid w:val="00603549"/>
    <w:rsid w:val="00691C9D"/>
    <w:rsid w:val="00691F7D"/>
    <w:rsid w:val="006E0259"/>
    <w:rsid w:val="00786D41"/>
    <w:rsid w:val="00835583"/>
    <w:rsid w:val="008B5A7C"/>
    <w:rsid w:val="00980D88"/>
    <w:rsid w:val="009E43E4"/>
    <w:rsid w:val="00B80934"/>
    <w:rsid w:val="00BD616D"/>
    <w:rsid w:val="00C52C28"/>
    <w:rsid w:val="00CA4326"/>
    <w:rsid w:val="00CE42DE"/>
    <w:rsid w:val="00D24B6A"/>
    <w:rsid w:val="00E436FE"/>
    <w:rsid w:val="00F1108E"/>
    <w:rsid w:val="00F5565C"/>
    <w:rsid w:val="00FD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043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329E0BC05D1547AB0F8C74BAEB8FC0" ma:contentTypeVersion="8" ma:contentTypeDescription="Opprett et nytt dokument." ma:contentTypeScope="" ma:versionID="96d5dc564ef6d2fc1447b08f98f354b8">
  <xsd:schema xmlns:xsd="http://www.w3.org/2001/XMLSchema" xmlns:xs="http://www.w3.org/2001/XMLSchema" xmlns:p="http://schemas.microsoft.com/office/2006/metadata/properties" xmlns:ns3="7ab66be2-cae5-4dd8-8a1e-b6e9c096368c" targetNamespace="http://schemas.microsoft.com/office/2006/metadata/properties" ma:root="true" ma:fieldsID="f05654e96fcf8a93a7f20d2cdb0d00a9" ns3:_="">
    <xsd:import namespace="7ab66be2-cae5-4dd8-8a1e-b6e9c09636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66be2-cae5-4dd8-8a1e-b6e9c09636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F5351F-CBD5-4B4C-8541-BC0C80281D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66be2-cae5-4dd8-8a1e-b6e9c09636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E4B190-3D9C-4F64-B4DF-199F18A951AC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7ab66be2-cae5-4dd8-8a1e-b6e9c096368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FBEC6BF-D0A1-406E-887E-88DCC2D5CE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Hole Sæterbakken</dc:creator>
  <cp:keywords/>
  <dc:description/>
  <cp:lastModifiedBy>Guruprasath</cp:lastModifiedBy>
  <cp:revision>3</cp:revision>
  <dcterms:created xsi:type="dcterms:W3CDTF">2020-04-03T08:49:00Z</dcterms:created>
  <dcterms:modified xsi:type="dcterms:W3CDTF">2020-06-25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329E0BC05D1547AB0F8C74BAEB8FC0</vt:lpwstr>
  </property>
</Properties>
</file>